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23A85" w14:textId="77777777" w:rsidR="00E308DF" w:rsidRDefault="00E308DF" w:rsidP="00E308DF">
      <w:r w:rsidRPr="005D298A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2AC3B8" wp14:editId="7BA340AF">
                <wp:simplePos x="0" y="0"/>
                <wp:positionH relativeFrom="column">
                  <wp:posOffset>5259705</wp:posOffset>
                </wp:positionH>
                <wp:positionV relativeFrom="paragraph">
                  <wp:posOffset>0</wp:posOffset>
                </wp:positionV>
                <wp:extent cx="3467100" cy="439420"/>
                <wp:effectExtent l="0" t="0" r="12700" b="1778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0" cy="439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3C7DD" w14:textId="07ED1359" w:rsidR="00770828" w:rsidRPr="00770828" w:rsidRDefault="00B6435C" w:rsidP="00770828">
                            <w:pPr>
                              <w:jc w:val="center"/>
                              <w:rPr>
                                <w:rFonts w:eastAsia="Arial"/>
                              </w:rPr>
                            </w:pPr>
                            <w:r w:rsidRPr="00B6435C">
                              <w:rPr>
                                <w:rFonts w:eastAsia="Arial"/>
                              </w:rPr>
                              <w:t xml:space="preserve">Evaluated for eligibility </w:t>
                            </w:r>
                            <w:r w:rsidR="00770828" w:rsidRPr="00770828">
                              <w:rPr>
                                <w:rFonts w:eastAsia="Arial"/>
                              </w:rPr>
                              <w:t>(</w:t>
                            </w:r>
                            <w:r w:rsidR="00E308DF">
                              <w:rPr>
                                <w:rFonts w:eastAsia="Arial"/>
                              </w:rPr>
                              <w:t>N</w:t>
                            </w:r>
                            <w:r w:rsidR="00770828" w:rsidRPr="00770828">
                              <w:rPr>
                                <w:rFonts w:eastAsia="Arial"/>
                              </w:rPr>
                              <w:t>=</w:t>
                            </w:r>
                            <w:r w:rsidR="00F30C5E">
                              <w:rPr>
                                <w:rFonts w:eastAsia="Arial"/>
                              </w:rPr>
                              <w:t>14</w:t>
                            </w:r>
                            <w:r w:rsidR="00770828" w:rsidRPr="00770828">
                              <w:rPr>
                                <w:rFonts w:eastAsia="Arial"/>
                              </w:rPr>
                              <w:t>)</w:t>
                            </w:r>
                          </w:p>
                          <w:p w14:paraId="15976418" w14:textId="77777777" w:rsidR="00770828" w:rsidRPr="007508EF" w:rsidRDefault="00770828" w:rsidP="00770828">
                            <w:pPr>
                              <w:spacing w:after="160"/>
                              <w:rPr>
                                <w:rFonts w:ascii="Times" w:eastAsia="Arial" w:hAnsi="Times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6BE7BB77" w14:textId="77777777" w:rsidR="00770828" w:rsidRDefault="00770828" w:rsidP="00770828">
                            <w:pPr>
                              <w:spacing w:after="160"/>
                              <w:rPr>
                                <w:rFonts w:ascii="Arial" w:eastAsia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</w:p>
                          <w:p w14:paraId="340FC0C3" w14:textId="77777777" w:rsidR="00770828" w:rsidRDefault="00770828" w:rsidP="0077082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2AC3B8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414.15pt;margin-top:0;width:273pt;height:34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">
                <v:textbox>
                  <w:txbxContent>
                    <w:p w14:paraId="7783C7DD" w14:textId="07ED1359" w:rsidR="00770828" w:rsidRPr="00770828" w:rsidRDefault="00B6435C" w:rsidP="00770828">
                      <w:pPr>
                        <w:jc w:val="center"/>
                        <w:rPr>
                          <w:rFonts w:eastAsia="Arial"/>
                        </w:rPr>
                      </w:pPr>
                      <w:r w:rsidRPr="00B6435C">
                        <w:rPr>
                          <w:rFonts w:eastAsia="Arial"/>
                        </w:rPr>
                        <w:t>Evaluated for eligibility</w:t>
                      </w:r>
                      <w:r w:rsidRPr="00B6435C">
                        <w:rPr>
                          <w:rFonts w:eastAsia="Arial"/>
                        </w:rPr>
                        <w:t xml:space="preserve"> </w:t>
                      </w:r>
                      <w:r w:rsidR="00770828" w:rsidRPr="00770828">
                        <w:rPr>
                          <w:rFonts w:eastAsia="Arial"/>
                        </w:rPr>
                        <w:t>(</w:t>
                      </w:r>
                      <w:r w:rsidR="00E308DF">
                        <w:rPr>
                          <w:rFonts w:eastAsia="Arial"/>
                        </w:rPr>
                        <w:t>N</w:t>
                      </w:r>
                      <w:r w:rsidR="00770828" w:rsidRPr="00770828">
                        <w:rPr>
                          <w:rFonts w:eastAsia="Arial"/>
                        </w:rPr>
                        <w:t>=</w:t>
                      </w:r>
                      <w:r w:rsidR="00F30C5E">
                        <w:rPr>
                          <w:rFonts w:eastAsia="Arial"/>
                        </w:rPr>
                        <w:t>14</w:t>
                      </w:r>
                      <w:r w:rsidR="00770828" w:rsidRPr="00770828">
                        <w:rPr>
                          <w:rFonts w:eastAsia="Arial"/>
                        </w:rPr>
                        <w:t>)</w:t>
                      </w:r>
                    </w:p>
                    <w:p w14:paraId="15976418" w14:textId="77777777" w:rsidR="00770828" w:rsidRPr="007508EF" w:rsidRDefault="00770828" w:rsidP="00770828">
                      <w:pPr>
                        <w:spacing w:after="160"/>
                        <w:rPr>
                          <w:rFonts w:ascii="Times" w:eastAsia="Arial" w:hAnsi="Times" w:cs="Arial"/>
                          <w:b/>
                          <w:sz w:val="22"/>
                          <w:szCs w:val="22"/>
                        </w:rPr>
                      </w:pPr>
                    </w:p>
                    <w:p w14:paraId="6BE7BB77" w14:textId="77777777" w:rsidR="00770828" w:rsidRDefault="00770828" w:rsidP="00770828">
                      <w:pPr>
                        <w:spacing w:after="160"/>
                        <w:rPr>
                          <w:rFonts w:ascii="Arial" w:eastAsia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</w:p>
                    <w:p w14:paraId="340FC0C3" w14:textId="77777777" w:rsidR="00770828" w:rsidRDefault="00770828" w:rsidP="00770828"/>
                  </w:txbxContent>
                </v:textbox>
                <w10:wrap type="square"/>
              </v:shape>
            </w:pict>
          </mc:Fallback>
        </mc:AlternateContent>
      </w:r>
    </w:p>
    <w:p w14:paraId="0D1BB82E" w14:textId="77777777" w:rsidR="00E308DF" w:rsidRDefault="00E308DF" w:rsidP="006347D7">
      <w:pPr>
        <w:jc w:val="center"/>
      </w:pPr>
    </w:p>
    <w:p w14:paraId="7B756CD9" w14:textId="77777777" w:rsidR="00E308DF" w:rsidRDefault="00E308DF" w:rsidP="006347D7">
      <w:pPr>
        <w:jc w:val="center"/>
      </w:pPr>
    </w:p>
    <w:p w14:paraId="62DDC8DD" w14:textId="77777777" w:rsidR="00E308DF" w:rsidRPr="00521382" w:rsidRDefault="003C2FF4" w:rsidP="006347D7">
      <w:pPr>
        <w:jc w:val="center"/>
      </w:pPr>
      <w:r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0F5676B" wp14:editId="218D58CD">
                <wp:simplePos x="0" y="0"/>
                <wp:positionH relativeFrom="margin">
                  <wp:posOffset>5120005</wp:posOffset>
                </wp:positionH>
                <wp:positionV relativeFrom="paragraph">
                  <wp:posOffset>76835</wp:posOffset>
                </wp:positionV>
                <wp:extent cx="3835400" cy="1404620"/>
                <wp:effectExtent l="0" t="0" r="12700" b="19050"/>
                <wp:wrapSquare wrapText="bothSides"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230C1" w14:textId="77777777" w:rsidR="00B6435C" w:rsidRDefault="00B6435C" w:rsidP="00B6435C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Pre-assessment</w:t>
                            </w:r>
                          </w:p>
                          <w:p w14:paraId="0261439E" w14:textId="0D01291F" w:rsidR="00E308DF" w:rsidRPr="00E308DF" w:rsidRDefault="00B6435C" w:rsidP="00B6435C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 xml:space="preserve">BP, HR, SpO2, HRV </w:t>
                            </w:r>
                            <w:r w:rsidR="003C2FF4">
                              <w:rPr>
                                <w:noProof/>
                              </w:rPr>
                              <w:t>(N=</w:t>
                            </w:r>
                            <w:r w:rsidR="00F30C5E">
                              <w:rPr>
                                <w:noProof/>
                              </w:rPr>
                              <w:t>14</w:t>
                            </w:r>
                            <w:r w:rsidR="003C2FF4">
                              <w:rPr>
                                <w:noProof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F5676B" id="_x0000_s1027" type="#_x0000_t202" style="position:absolute;left:0;text-align:left;margin-left:403.15pt;margin-top:6.05pt;width:30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">
                <v:textbox style="mso-fit-shape-to-text:t">
                  <w:txbxContent>
                    <w:p w14:paraId="62B230C1" w14:textId="77777777" w:rsidR="00B6435C" w:rsidRDefault="00B6435C" w:rsidP="00B6435C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Pre-assessment</w:t>
                      </w:r>
                    </w:p>
                    <w:p w14:paraId="0261439E" w14:textId="0D01291F" w:rsidR="00E308DF" w:rsidRPr="00E308DF" w:rsidRDefault="00B6435C" w:rsidP="00B6435C">
                      <w:pPr>
                        <w:jc w:val="center"/>
                      </w:pPr>
                      <w:r>
                        <w:rPr>
                          <w:noProof/>
                        </w:rPr>
                        <w:t>BP, HR, SpO2, HRV</w:t>
                      </w:r>
                      <w:r>
                        <w:rPr>
                          <w:noProof/>
                        </w:rPr>
                        <w:t xml:space="preserve"> </w:t>
                      </w:r>
                      <w:r w:rsidR="003C2FF4">
                        <w:rPr>
                          <w:noProof/>
                        </w:rPr>
                        <w:t>(N=</w:t>
                      </w:r>
                      <w:r w:rsidR="00F30C5E">
                        <w:rPr>
                          <w:noProof/>
                        </w:rPr>
                        <w:t>14</w:t>
                      </w:r>
                      <w:r w:rsidR="003C2FF4">
                        <w:rPr>
                          <w:noProof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16FAA76" w14:textId="77777777" w:rsidR="00E308DF" w:rsidRPr="00521382" w:rsidRDefault="00E308DF" w:rsidP="006347D7">
      <w:pPr>
        <w:jc w:val="center"/>
      </w:pPr>
    </w:p>
    <w:p w14:paraId="63EB6B73" w14:textId="77777777" w:rsidR="006C678A" w:rsidRPr="00521382" w:rsidRDefault="006C678A" w:rsidP="006347D7">
      <w:pPr>
        <w:jc w:val="center"/>
      </w:pPr>
    </w:p>
    <w:p w14:paraId="5985FAE9" w14:textId="77777777" w:rsidR="00E308DF" w:rsidRPr="00521382" w:rsidRDefault="00E308DF" w:rsidP="006347D7">
      <w:pPr>
        <w:jc w:val="center"/>
      </w:pPr>
      <w:r w:rsidRPr="0052138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947DA6" wp14:editId="49A52697">
                <wp:simplePos x="0" y="0"/>
                <wp:positionH relativeFrom="column">
                  <wp:posOffset>7088505</wp:posOffset>
                </wp:positionH>
                <wp:positionV relativeFrom="paragraph">
                  <wp:posOffset>103505</wp:posOffset>
                </wp:positionV>
                <wp:extent cx="0" cy="292100"/>
                <wp:effectExtent l="0" t="0" r="12700" b="12700"/>
                <wp:wrapNone/>
                <wp:docPr id="1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76499EA" id="Conector Reto 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8.15pt,8.15pt" to="558.1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" strokecolor="black [3213]" strokeweight=".5pt">
                <v:stroke joinstyle="miter"/>
              </v:line>
            </w:pict>
          </mc:Fallback>
        </mc:AlternateContent>
      </w:r>
    </w:p>
    <w:p w14:paraId="03F79836" w14:textId="77777777" w:rsidR="00E308DF" w:rsidRPr="00521382" w:rsidRDefault="00E308DF" w:rsidP="006347D7">
      <w:pPr>
        <w:jc w:val="center"/>
      </w:pPr>
    </w:p>
    <w:p w14:paraId="4C9701BE" w14:textId="4CEF2CB5" w:rsidR="00E308DF" w:rsidRDefault="00B6435C" w:rsidP="006E4896">
      <w:r w:rsidRPr="00521382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1F22D60" wp14:editId="0E487372">
                <wp:simplePos x="0" y="0"/>
                <wp:positionH relativeFrom="column">
                  <wp:posOffset>10250805</wp:posOffset>
                </wp:positionH>
                <wp:positionV relativeFrom="paragraph">
                  <wp:posOffset>3470910</wp:posOffset>
                </wp:positionV>
                <wp:extent cx="1270000" cy="298450"/>
                <wp:effectExtent l="0" t="0" r="0" b="0"/>
                <wp:wrapNone/>
                <wp:docPr id="87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0" cy="2984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A35186A" w14:textId="58BF5E29" w:rsidR="00422308" w:rsidRPr="00A3236C" w:rsidRDefault="00B6435C" w:rsidP="00422308">
                            <w:pPr>
                              <w:spacing w:after="160"/>
                              <w:jc w:val="center"/>
                            </w:pPr>
                            <w:r w:rsidRPr="00B6435C">
                              <w:rPr>
                                <w:rFonts w:eastAsia="Candara"/>
                              </w:rPr>
                              <w:t>Interval 1 week</w:t>
                            </w:r>
                          </w:p>
                        </w:txbxContent>
                      </wps:txbx>
                      <wps:bodyPr horzOverflow="overflow" vert="horz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F22D60" id="Rectangle 145" o:spid="_x0000_s1028" style="position:absolute;margin-left:807.15pt;margin-top:273.3pt;width:100pt;height:23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" filled="f" stroked="f">
                <v:textbox inset="0,0,0,0">
                  <w:txbxContent>
                    <w:p w14:paraId="6A35186A" w14:textId="58BF5E29" w:rsidR="00422308" w:rsidRPr="00A3236C" w:rsidRDefault="00B6435C" w:rsidP="00422308">
                      <w:pPr>
                        <w:spacing w:after="160"/>
                        <w:jc w:val="center"/>
                      </w:pPr>
                      <w:r w:rsidRPr="00B6435C">
                        <w:rPr>
                          <w:rFonts w:eastAsia="Candara"/>
                        </w:rPr>
                        <w:t>Interval 1 week</w:t>
                      </w:r>
                    </w:p>
                  </w:txbxContent>
                </v:textbox>
              </v:rect>
            </w:pict>
          </mc:Fallback>
        </mc:AlternateContent>
      </w:r>
      <w:r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15113CA7" wp14:editId="155AFB9F">
                <wp:simplePos x="0" y="0"/>
                <wp:positionH relativeFrom="margin">
                  <wp:posOffset>2929255</wp:posOffset>
                </wp:positionH>
                <wp:positionV relativeFrom="paragraph">
                  <wp:posOffset>4613910</wp:posOffset>
                </wp:positionV>
                <wp:extent cx="1755775" cy="482600"/>
                <wp:effectExtent l="0" t="0" r="15875" b="12700"/>
                <wp:wrapSquare wrapText="bothSides"/>
                <wp:docPr id="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5775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238E09" w14:textId="60FBB19F" w:rsidR="00B6435C" w:rsidRPr="00B6435C" w:rsidRDefault="00B6435C" w:rsidP="00B6435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proofErr w:type="spellStart"/>
                            <w:r w:rsidRPr="00B6435C">
                              <w:rPr>
                                <w:lang w:val="en-US"/>
                              </w:rPr>
                              <w:t>taVNS</w:t>
                            </w:r>
                            <w:proofErr w:type="spellEnd"/>
                            <w:r w:rsidRPr="00B6435C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6435C">
                              <w:rPr>
                                <w:lang w:val="en-US"/>
                              </w:rPr>
                              <w:t>cymba</w:t>
                            </w:r>
                            <w:proofErr w:type="spellEnd"/>
                            <w:r w:rsidR="005E24A8">
                              <w:rPr>
                                <w:lang w:val="en-US"/>
                              </w:rPr>
                              <w:t xml:space="preserve"> conchae</w:t>
                            </w:r>
                            <w:bookmarkStart w:id="0" w:name="_GoBack"/>
                            <w:bookmarkEnd w:id="0"/>
                          </w:p>
                          <w:p w14:paraId="61C547BF" w14:textId="2534DA48" w:rsidR="00422308" w:rsidRPr="003C2FF4" w:rsidRDefault="00B6435C" w:rsidP="00B6435C">
                            <w:pPr>
                              <w:jc w:val="center"/>
                            </w:pPr>
                            <w:r w:rsidRPr="00B6435C">
                              <w:rPr>
                                <w:lang w:val="en-US"/>
                              </w:rPr>
                              <w:t xml:space="preserve">HRV Assessment </w:t>
                            </w:r>
                            <w:r w:rsidR="00D21B5A" w:rsidRPr="00521382">
                              <w:t>(</w:t>
                            </w:r>
                            <w:r>
                              <w:t>N</w:t>
                            </w:r>
                            <w:r w:rsidR="00D21B5A" w:rsidRPr="00521382">
                              <w:t xml:space="preserve"> =</w:t>
                            </w:r>
                            <w:r w:rsidR="00B54822">
                              <w:t>8</w:t>
                            </w:r>
                            <w:r w:rsidR="00D21B5A" w:rsidRPr="00521382">
                              <w:t>)</w:t>
                            </w:r>
                          </w:p>
                          <w:p w14:paraId="685E4B7E" w14:textId="77777777" w:rsidR="00422308" w:rsidRPr="00767202" w:rsidRDefault="00422308" w:rsidP="0042230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113CA7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230.65pt;margin-top:363.3pt;width:138.25pt;height:38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">
                <v:textbox>
                  <w:txbxContent>
                    <w:p w14:paraId="70238E09" w14:textId="60FBB19F" w:rsidR="00B6435C" w:rsidRPr="00B6435C" w:rsidRDefault="00B6435C" w:rsidP="00B6435C">
                      <w:pPr>
                        <w:jc w:val="center"/>
                        <w:rPr>
                          <w:lang w:val="en-US"/>
                        </w:rPr>
                      </w:pPr>
                      <w:proofErr w:type="spellStart"/>
                      <w:r w:rsidRPr="00B6435C">
                        <w:rPr>
                          <w:lang w:val="en-US"/>
                        </w:rPr>
                        <w:t>taVNS</w:t>
                      </w:r>
                      <w:proofErr w:type="spellEnd"/>
                      <w:r w:rsidRPr="00B6435C"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B6435C">
                        <w:rPr>
                          <w:lang w:val="en-US"/>
                        </w:rPr>
                        <w:t>cymba</w:t>
                      </w:r>
                      <w:proofErr w:type="spellEnd"/>
                      <w:r w:rsidR="005E24A8">
                        <w:rPr>
                          <w:lang w:val="en-US"/>
                        </w:rPr>
                        <w:t xml:space="preserve"> conchae</w:t>
                      </w:r>
                      <w:bookmarkStart w:id="1" w:name="_GoBack"/>
                      <w:bookmarkEnd w:id="1"/>
                    </w:p>
                    <w:p w14:paraId="61C547BF" w14:textId="2534DA48" w:rsidR="00422308" w:rsidRPr="003C2FF4" w:rsidRDefault="00B6435C" w:rsidP="00B6435C">
                      <w:pPr>
                        <w:jc w:val="center"/>
                      </w:pPr>
                      <w:r w:rsidRPr="00B6435C">
                        <w:rPr>
                          <w:lang w:val="en-US"/>
                        </w:rPr>
                        <w:t xml:space="preserve">HRV Assessment </w:t>
                      </w:r>
                      <w:r w:rsidR="00D21B5A" w:rsidRPr="00521382">
                        <w:t>(</w:t>
                      </w:r>
                      <w:r>
                        <w:t>N</w:t>
                      </w:r>
                      <w:r w:rsidR="00D21B5A" w:rsidRPr="00521382">
                        <w:t xml:space="preserve"> =</w:t>
                      </w:r>
                      <w:r w:rsidR="00B54822">
                        <w:t>8</w:t>
                      </w:r>
                      <w:r w:rsidR="00D21B5A" w:rsidRPr="00521382">
                        <w:t>)</w:t>
                      </w:r>
                    </w:p>
                    <w:p w14:paraId="685E4B7E" w14:textId="77777777" w:rsidR="00422308" w:rsidRPr="00767202" w:rsidRDefault="00422308" w:rsidP="0042230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21382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FC64E2A" wp14:editId="1B9008D5">
                <wp:simplePos x="0" y="0"/>
                <wp:positionH relativeFrom="margin">
                  <wp:posOffset>9488805</wp:posOffset>
                </wp:positionH>
                <wp:positionV relativeFrom="paragraph">
                  <wp:posOffset>4617085</wp:posOffset>
                </wp:positionV>
                <wp:extent cx="1765300" cy="508000"/>
                <wp:effectExtent l="0" t="0" r="12700" b="12700"/>
                <wp:wrapSquare wrapText="bothSides"/>
                <wp:docPr id="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530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1DCA1" w14:textId="77777777" w:rsidR="00B6435C" w:rsidRPr="003C2FF4" w:rsidRDefault="00B6435C" w:rsidP="00B6435C">
                            <w:pPr>
                              <w:jc w:val="center"/>
                            </w:pPr>
                            <w:r>
                              <w:t>taVNS</w:t>
                            </w:r>
                            <w:r w:rsidRPr="003C2FF4">
                              <w:t xml:space="preserve"> tragus</w:t>
                            </w:r>
                          </w:p>
                          <w:p w14:paraId="02BCA63A" w14:textId="1BD22F3B" w:rsidR="00422308" w:rsidRPr="003C2FF4" w:rsidRDefault="00B6435C" w:rsidP="00B6435C">
                            <w:pPr>
                              <w:jc w:val="center"/>
                            </w:pPr>
                            <w:r w:rsidRPr="00B6435C">
                              <w:rPr>
                                <w:lang w:val="en-US"/>
                              </w:rPr>
                              <w:t xml:space="preserve">HRV Assessment </w:t>
                            </w:r>
                            <w:r w:rsidR="00D21B5A" w:rsidRPr="00521382">
                              <w:t>(</w:t>
                            </w:r>
                            <w:r>
                              <w:t>N</w:t>
                            </w:r>
                            <w:r w:rsidR="00D21B5A" w:rsidRPr="00521382">
                              <w:t xml:space="preserve"> =</w:t>
                            </w:r>
                            <w:r w:rsidR="00B54822">
                              <w:t>6</w:t>
                            </w:r>
                            <w:r w:rsidR="00D21B5A" w:rsidRPr="00521382">
                              <w:t>)</w:t>
                            </w:r>
                          </w:p>
                          <w:p w14:paraId="1A41BB17" w14:textId="77777777" w:rsidR="00422308" w:rsidRPr="00767202" w:rsidRDefault="00422308" w:rsidP="0042230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C64E2A" id="_x0000_s1030" type="#_x0000_t202" style="position:absolute;margin-left:747.15pt;margin-top:363.55pt;width:139pt;height:40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">
                <v:textbox>
                  <w:txbxContent>
                    <w:p w14:paraId="3431DCA1" w14:textId="77777777" w:rsidR="00B6435C" w:rsidRPr="003C2FF4" w:rsidRDefault="00B6435C" w:rsidP="00B6435C">
                      <w:pPr>
                        <w:jc w:val="center"/>
                      </w:pPr>
                      <w:r>
                        <w:t>taVNS</w:t>
                      </w:r>
                      <w:r w:rsidRPr="003C2FF4">
                        <w:t xml:space="preserve"> tragus</w:t>
                      </w:r>
                    </w:p>
                    <w:p w14:paraId="02BCA63A" w14:textId="1BD22F3B" w:rsidR="00422308" w:rsidRPr="003C2FF4" w:rsidRDefault="00B6435C" w:rsidP="00B6435C">
                      <w:pPr>
                        <w:jc w:val="center"/>
                      </w:pPr>
                      <w:r w:rsidRPr="00B6435C">
                        <w:rPr>
                          <w:lang w:val="en-US"/>
                        </w:rPr>
                        <w:t xml:space="preserve">HRV Assessment </w:t>
                      </w:r>
                      <w:r w:rsidR="00D21B5A" w:rsidRPr="00521382">
                        <w:t>(</w:t>
                      </w:r>
                      <w:r>
                        <w:t>N</w:t>
                      </w:r>
                      <w:r w:rsidR="00D21B5A" w:rsidRPr="00521382">
                        <w:t xml:space="preserve"> =</w:t>
                      </w:r>
                      <w:r w:rsidR="00B54822">
                        <w:t>6</w:t>
                      </w:r>
                      <w:r w:rsidR="00D21B5A" w:rsidRPr="00521382">
                        <w:t>)</w:t>
                      </w:r>
                    </w:p>
                    <w:p w14:paraId="1A41BB17" w14:textId="77777777" w:rsidR="00422308" w:rsidRPr="00767202" w:rsidRDefault="00422308" w:rsidP="0042230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21382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B92AFF5" wp14:editId="65750DF6">
                <wp:simplePos x="0" y="0"/>
                <wp:positionH relativeFrom="margin">
                  <wp:posOffset>9552305</wp:posOffset>
                </wp:positionH>
                <wp:positionV relativeFrom="paragraph">
                  <wp:posOffset>641985</wp:posOffset>
                </wp:positionV>
                <wp:extent cx="1765300" cy="482600"/>
                <wp:effectExtent l="0" t="0" r="12700" b="12700"/>
                <wp:wrapSquare wrapText="bothSides"/>
                <wp:docPr id="1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530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9D881B" w14:textId="77777777" w:rsidR="003C2FF4" w:rsidRPr="003C2FF4" w:rsidRDefault="001F45C9" w:rsidP="003C2FF4">
                            <w:pPr>
                              <w:jc w:val="center"/>
                            </w:pPr>
                            <w:r>
                              <w:t>taVNS</w:t>
                            </w:r>
                            <w:r w:rsidR="003C2FF4" w:rsidRPr="003C2FF4">
                              <w:t xml:space="preserve"> tragus</w:t>
                            </w:r>
                          </w:p>
                          <w:p w14:paraId="777B40D5" w14:textId="2E069408" w:rsidR="003C2FF4" w:rsidRPr="003C2FF4" w:rsidRDefault="00B6435C" w:rsidP="003C2FF4">
                            <w:pPr>
                              <w:jc w:val="center"/>
                            </w:pPr>
                            <w:r w:rsidRPr="00B6435C">
                              <w:rPr>
                                <w:lang w:val="en-US"/>
                              </w:rPr>
                              <w:t xml:space="preserve">HRV Assessment </w:t>
                            </w:r>
                            <w:r w:rsidR="00D21B5A" w:rsidRPr="00521382">
                              <w:t>(</w:t>
                            </w:r>
                            <w:r>
                              <w:t>N</w:t>
                            </w:r>
                            <w:r w:rsidR="00D21B5A" w:rsidRPr="00521382">
                              <w:t>=</w:t>
                            </w:r>
                            <w:r w:rsidR="00B54822">
                              <w:t>8</w:t>
                            </w:r>
                            <w:r w:rsidR="00D21B5A" w:rsidRPr="00521382">
                              <w:t>)</w:t>
                            </w:r>
                          </w:p>
                          <w:p w14:paraId="4E732117" w14:textId="77777777" w:rsidR="003C2FF4" w:rsidRPr="00767202" w:rsidRDefault="003C2FF4" w:rsidP="003C2FF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92AFF5" id="_x0000_s1031" type="#_x0000_t202" style="position:absolute;margin-left:752.15pt;margin-top:50.55pt;width:139pt;height:38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">
                <v:textbox>
                  <w:txbxContent>
                    <w:p w14:paraId="359D881B" w14:textId="77777777" w:rsidR="003C2FF4" w:rsidRPr="003C2FF4" w:rsidRDefault="001F45C9" w:rsidP="003C2FF4">
                      <w:pPr>
                        <w:jc w:val="center"/>
                      </w:pPr>
                      <w:r>
                        <w:t>taVNS</w:t>
                      </w:r>
                      <w:r w:rsidR="003C2FF4" w:rsidRPr="003C2FF4">
                        <w:t xml:space="preserve"> tragus</w:t>
                      </w:r>
                    </w:p>
                    <w:p w14:paraId="777B40D5" w14:textId="2E069408" w:rsidR="003C2FF4" w:rsidRPr="003C2FF4" w:rsidRDefault="00B6435C" w:rsidP="003C2FF4">
                      <w:pPr>
                        <w:jc w:val="center"/>
                      </w:pPr>
                      <w:r w:rsidRPr="00B6435C">
                        <w:rPr>
                          <w:lang w:val="en-US"/>
                        </w:rPr>
                        <w:t xml:space="preserve">HRV Assessment </w:t>
                      </w:r>
                      <w:r w:rsidR="00D21B5A" w:rsidRPr="00521382">
                        <w:t>(</w:t>
                      </w:r>
                      <w:r>
                        <w:t>N</w:t>
                      </w:r>
                      <w:r w:rsidR="00D21B5A" w:rsidRPr="00521382">
                        <w:t>=</w:t>
                      </w:r>
                      <w:r w:rsidR="00B54822">
                        <w:t>8</w:t>
                      </w:r>
                      <w:r w:rsidR="00D21B5A" w:rsidRPr="00521382">
                        <w:t>)</w:t>
                      </w:r>
                    </w:p>
                    <w:p w14:paraId="4E732117" w14:textId="77777777" w:rsidR="003C2FF4" w:rsidRPr="00767202" w:rsidRDefault="003C2FF4" w:rsidP="003C2FF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21382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6A58CE7" wp14:editId="281B6165">
                <wp:simplePos x="0" y="0"/>
                <wp:positionH relativeFrom="margin">
                  <wp:posOffset>2859405</wp:posOffset>
                </wp:positionH>
                <wp:positionV relativeFrom="paragraph">
                  <wp:posOffset>616585</wp:posOffset>
                </wp:positionV>
                <wp:extent cx="1742440" cy="508000"/>
                <wp:effectExtent l="0" t="0" r="10160" b="12700"/>
                <wp:wrapSquare wrapText="bothSides"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244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E5986" w14:textId="1C75744F" w:rsidR="00B6435C" w:rsidRPr="00B6435C" w:rsidRDefault="00B6435C" w:rsidP="00B6435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B6435C">
                              <w:rPr>
                                <w:lang w:val="en-US"/>
                              </w:rPr>
                              <w:t>taVNS</w:t>
                            </w:r>
                            <w:proofErr w:type="spellEnd"/>
                            <w:proofErr w:type="gramEnd"/>
                            <w:r w:rsidRPr="00B6435C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6435C">
                              <w:rPr>
                                <w:lang w:val="en-US"/>
                              </w:rPr>
                              <w:t>cymba</w:t>
                            </w:r>
                            <w:proofErr w:type="spellEnd"/>
                            <w:r w:rsidR="005E24A8">
                              <w:rPr>
                                <w:lang w:val="en-US"/>
                              </w:rPr>
                              <w:t xml:space="preserve"> conchae</w:t>
                            </w:r>
                          </w:p>
                          <w:p w14:paraId="60D30B03" w14:textId="30A74D8B" w:rsidR="003C2FF4" w:rsidRPr="00B6435C" w:rsidRDefault="00B6435C" w:rsidP="00B6435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B6435C">
                              <w:rPr>
                                <w:lang w:val="en-US"/>
                              </w:rPr>
                              <w:t xml:space="preserve">HRV Assessment </w:t>
                            </w:r>
                            <w:r w:rsidR="00D21B5A" w:rsidRPr="00B6435C">
                              <w:rPr>
                                <w:lang w:val="en-US"/>
                              </w:rPr>
                              <w:t>(</w:t>
                            </w:r>
                            <w:r w:rsidRPr="00B6435C">
                              <w:rPr>
                                <w:lang w:val="en-US"/>
                              </w:rPr>
                              <w:t>N</w:t>
                            </w:r>
                            <w:r w:rsidR="00D21B5A" w:rsidRPr="00B6435C">
                              <w:rPr>
                                <w:lang w:val="en-US"/>
                              </w:rPr>
                              <w:t xml:space="preserve"> =</w:t>
                            </w:r>
                            <w:r w:rsidR="00B54822" w:rsidRPr="00B6435C">
                              <w:rPr>
                                <w:lang w:val="en-US"/>
                              </w:rPr>
                              <w:t>6</w:t>
                            </w:r>
                            <w:r w:rsidR="00D21B5A" w:rsidRPr="00B6435C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B5A5EE3" w14:textId="77777777" w:rsidR="003C2FF4" w:rsidRPr="00B6435C" w:rsidRDefault="003C2FF4" w:rsidP="003C2FF4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58CE7" id="_x0000_s1032" type="#_x0000_t202" style="position:absolute;margin-left:225.15pt;margin-top:48.55pt;width:137.2pt;height:40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">
                <v:textbox>
                  <w:txbxContent>
                    <w:p w14:paraId="1C1E5986" w14:textId="1C75744F" w:rsidR="00B6435C" w:rsidRPr="00B6435C" w:rsidRDefault="00B6435C" w:rsidP="00B6435C">
                      <w:pPr>
                        <w:jc w:val="center"/>
                        <w:rPr>
                          <w:lang w:val="en-US"/>
                        </w:rPr>
                      </w:pPr>
                      <w:proofErr w:type="spellStart"/>
                      <w:proofErr w:type="gramStart"/>
                      <w:r w:rsidRPr="00B6435C">
                        <w:rPr>
                          <w:lang w:val="en-US"/>
                        </w:rPr>
                        <w:t>taVNS</w:t>
                      </w:r>
                      <w:proofErr w:type="spellEnd"/>
                      <w:proofErr w:type="gramEnd"/>
                      <w:r w:rsidRPr="00B6435C"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B6435C">
                        <w:rPr>
                          <w:lang w:val="en-US"/>
                        </w:rPr>
                        <w:t>cymba</w:t>
                      </w:r>
                      <w:proofErr w:type="spellEnd"/>
                      <w:r w:rsidR="005E24A8">
                        <w:rPr>
                          <w:lang w:val="en-US"/>
                        </w:rPr>
                        <w:t xml:space="preserve"> conchae</w:t>
                      </w:r>
                    </w:p>
                    <w:p w14:paraId="60D30B03" w14:textId="30A74D8B" w:rsidR="003C2FF4" w:rsidRPr="00B6435C" w:rsidRDefault="00B6435C" w:rsidP="00B6435C">
                      <w:pPr>
                        <w:jc w:val="center"/>
                        <w:rPr>
                          <w:lang w:val="en-US"/>
                        </w:rPr>
                      </w:pPr>
                      <w:r w:rsidRPr="00B6435C">
                        <w:rPr>
                          <w:lang w:val="en-US"/>
                        </w:rPr>
                        <w:t xml:space="preserve">HRV Assessment </w:t>
                      </w:r>
                      <w:r w:rsidR="00D21B5A" w:rsidRPr="00B6435C">
                        <w:rPr>
                          <w:lang w:val="en-US"/>
                        </w:rPr>
                        <w:t>(</w:t>
                      </w:r>
                      <w:r w:rsidRPr="00B6435C">
                        <w:rPr>
                          <w:lang w:val="en-US"/>
                        </w:rPr>
                        <w:t>N</w:t>
                      </w:r>
                      <w:r w:rsidR="00D21B5A" w:rsidRPr="00B6435C">
                        <w:rPr>
                          <w:lang w:val="en-US"/>
                        </w:rPr>
                        <w:t xml:space="preserve"> =</w:t>
                      </w:r>
                      <w:r w:rsidR="00B54822" w:rsidRPr="00B6435C">
                        <w:rPr>
                          <w:lang w:val="en-US"/>
                        </w:rPr>
                        <w:t>6</w:t>
                      </w:r>
                      <w:r w:rsidR="00D21B5A" w:rsidRPr="00B6435C">
                        <w:rPr>
                          <w:lang w:val="en-US"/>
                        </w:rPr>
                        <w:t>)</w:t>
                      </w:r>
                    </w:p>
                    <w:p w14:paraId="1B5A5EE3" w14:textId="77777777" w:rsidR="003C2FF4" w:rsidRPr="00B6435C" w:rsidRDefault="003C2FF4" w:rsidP="003C2FF4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21B5A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D74339D" wp14:editId="2DECD24C">
                <wp:simplePos x="0" y="0"/>
                <wp:positionH relativeFrom="column">
                  <wp:posOffset>535305</wp:posOffset>
                </wp:positionH>
                <wp:positionV relativeFrom="paragraph">
                  <wp:posOffset>7566660</wp:posOffset>
                </wp:positionV>
                <wp:extent cx="11820525" cy="447675"/>
                <wp:effectExtent l="0" t="0" r="0" b="0"/>
                <wp:wrapNone/>
                <wp:docPr id="24" name="Retângu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20525" cy="447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D7EAB2" w14:textId="60BCDCD3" w:rsidR="00A3236C" w:rsidRPr="00B6435C" w:rsidRDefault="00B6435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B6435C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Figure S1: </w:t>
                            </w:r>
                            <w:r w:rsidRPr="00B6435C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Flowchart of the study of healthy individuals. </w:t>
                            </w:r>
                            <w:r w:rsidR="005E24A8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Transcutaneous auricular </w:t>
                            </w:r>
                            <w:proofErr w:type="spellStart"/>
                            <w:r w:rsidR="005E24A8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vagus</w:t>
                            </w:r>
                            <w:proofErr w:type="spellEnd"/>
                            <w:r w:rsidR="005E24A8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 nerve stimulation (</w:t>
                            </w:r>
                            <w:proofErr w:type="spellStart"/>
                            <w:r w:rsidR="005E24A8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taVNS</w:t>
                            </w:r>
                            <w:proofErr w:type="spellEnd"/>
                            <w:r w:rsidR="005E24A8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 xml:space="preserve">), </w:t>
                            </w:r>
                            <w:r w:rsidRPr="00B6435C"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  <w:t>Blood pressure (BP), heart rate (HR), oxygen saturation (SpO2), heart rate variability (HRV).</w:t>
                            </w:r>
                          </w:p>
                          <w:p w14:paraId="1B53A61A" w14:textId="77777777" w:rsidR="00A3236C" w:rsidRPr="00B6435C" w:rsidRDefault="00A3236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7317FB73" w14:textId="77777777" w:rsidR="00A3236C" w:rsidRPr="00B6435C" w:rsidRDefault="00A3236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7A1659F8" w14:textId="77777777" w:rsidR="00A3236C" w:rsidRPr="00B6435C" w:rsidRDefault="00A3236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46866E36" w14:textId="77777777" w:rsidR="00A3236C" w:rsidRPr="00B6435C" w:rsidRDefault="00A3236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2E3EF5D8" w14:textId="77777777" w:rsidR="00A3236C" w:rsidRPr="00B6435C" w:rsidRDefault="00A3236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406A2C58" w14:textId="77777777" w:rsidR="00A3236C" w:rsidRPr="00B6435C" w:rsidRDefault="00A3236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443413BF" w14:textId="77777777" w:rsidR="00A3236C" w:rsidRPr="00B6435C" w:rsidRDefault="00A3236C" w:rsidP="006E489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outlineLvl w:val="1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1CE64FD2" w14:textId="77777777" w:rsidR="006E4896" w:rsidRPr="00B6435C" w:rsidRDefault="006E4896" w:rsidP="006E489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A90DF10" w14:textId="77777777" w:rsidR="006E4896" w:rsidRPr="00B6435C" w:rsidRDefault="006E4896" w:rsidP="006E489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74339D" id="Retângulo 24" o:spid="_x0000_s1033" style="position:absolute;margin-left:42.15pt;margin-top:595.8pt;width:930.75pt;height:35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" filled="f" stroked="f" strokeweight="1pt">
                <v:textbox>
                  <w:txbxContent>
                    <w:p w14:paraId="69D7EAB2" w14:textId="60BCDCD3" w:rsidR="00A3236C" w:rsidRPr="00B6435C" w:rsidRDefault="00B6435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bCs/>
                          <w:color w:val="000000" w:themeColor="text1"/>
                          <w:lang w:val="en-US"/>
                        </w:rPr>
                      </w:pPr>
                      <w:r w:rsidRPr="00B6435C">
                        <w:rPr>
                          <w:b/>
                          <w:color w:val="000000" w:themeColor="text1"/>
                          <w:lang w:val="en-US"/>
                        </w:rPr>
                        <w:t xml:space="preserve">Figure S1: </w:t>
                      </w:r>
                      <w:r w:rsidRPr="00B6435C">
                        <w:rPr>
                          <w:bCs/>
                          <w:color w:val="000000" w:themeColor="text1"/>
                          <w:lang w:val="en-US"/>
                        </w:rPr>
                        <w:t xml:space="preserve">Flowchart of the study of healthy individuals. </w:t>
                      </w:r>
                      <w:r w:rsidR="005E24A8">
                        <w:rPr>
                          <w:bCs/>
                          <w:color w:val="000000" w:themeColor="text1"/>
                          <w:lang w:val="en-US"/>
                        </w:rPr>
                        <w:t xml:space="preserve">Transcutaneous auricular </w:t>
                      </w:r>
                      <w:proofErr w:type="spellStart"/>
                      <w:r w:rsidR="005E24A8">
                        <w:rPr>
                          <w:bCs/>
                          <w:color w:val="000000" w:themeColor="text1"/>
                          <w:lang w:val="en-US"/>
                        </w:rPr>
                        <w:t>vagus</w:t>
                      </w:r>
                      <w:proofErr w:type="spellEnd"/>
                      <w:r w:rsidR="005E24A8">
                        <w:rPr>
                          <w:bCs/>
                          <w:color w:val="000000" w:themeColor="text1"/>
                          <w:lang w:val="en-US"/>
                        </w:rPr>
                        <w:t xml:space="preserve"> nerve stimulation (</w:t>
                      </w:r>
                      <w:proofErr w:type="spellStart"/>
                      <w:r w:rsidR="005E24A8">
                        <w:rPr>
                          <w:bCs/>
                          <w:color w:val="000000" w:themeColor="text1"/>
                          <w:lang w:val="en-US"/>
                        </w:rPr>
                        <w:t>taVNS</w:t>
                      </w:r>
                      <w:proofErr w:type="spellEnd"/>
                      <w:r w:rsidR="005E24A8">
                        <w:rPr>
                          <w:bCs/>
                          <w:color w:val="000000" w:themeColor="text1"/>
                          <w:lang w:val="en-US"/>
                        </w:rPr>
                        <w:t xml:space="preserve">), </w:t>
                      </w:r>
                      <w:r w:rsidRPr="00B6435C">
                        <w:rPr>
                          <w:bCs/>
                          <w:color w:val="000000" w:themeColor="text1"/>
                          <w:lang w:val="en-US"/>
                        </w:rPr>
                        <w:t>Blood pressure (BP), heart rate (HR), oxygen saturation (SpO2), heart rate variability (HRV).</w:t>
                      </w:r>
                    </w:p>
                    <w:p w14:paraId="1B53A61A" w14:textId="77777777" w:rsidR="00A3236C" w:rsidRPr="00B6435C" w:rsidRDefault="00A3236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bCs/>
                          <w:color w:val="000000" w:themeColor="text1"/>
                          <w:lang w:val="en-US"/>
                        </w:rPr>
                      </w:pPr>
                    </w:p>
                    <w:p w14:paraId="7317FB73" w14:textId="77777777" w:rsidR="00A3236C" w:rsidRPr="00B6435C" w:rsidRDefault="00A3236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7A1659F8" w14:textId="77777777" w:rsidR="00A3236C" w:rsidRPr="00B6435C" w:rsidRDefault="00A3236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46866E36" w14:textId="77777777" w:rsidR="00A3236C" w:rsidRPr="00B6435C" w:rsidRDefault="00A3236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2E3EF5D8" w14:textId="77777777" w:rsidR="00A3236C" w:rsidRPr="00B6435C" w:rsidRDefault="00A3236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406A2C58" w14:textId="77777777" w:rsidR="00A3236C" w:rsidRPr="00B6435C" w:rsidRDefault="00A3236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443413BF" w14:textId="77777777" w:rsidR="00A3236C" w:rsidRPr="00B6435C" w:rsidRDefault="00A3236C" w:rsidP="006E4896">
                      <w:pPr>
                        <w:pStyle w:val="NormalWeb"/>
                        <w:spacing w:before="0" w:beforeAutospacing="0" w:after="0" w:afterAutospacing="0"/>
                        <w:jc w:val="both"/>
                        <w:outlineLvl w:val="1"/>
                        <w:rPr>
                          <w:color w:val="000000" w:themeColor="text1"/>
                          <w:lang w:val="en-US"/>
                        </w:rPr>
                      </w:pPr>
                    </w:p>
                    <w:p w14:paraId="1CE64FD2" w14:textId="77777777" w:rsidR="006E4896" w:rsidRPr="00B6435C" w:rsidRDefault="006E4896" w:rsidP="006E4896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A90DF10" w14:textId="77777777" w:rsidR="006E4896" w:rsidRPr="00B6435C" w:rsidRDefault="006E4896" w:rsidP="006E4896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3236C" w:rsidRPr="00521382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14C734A" wp14:editId="1CEFDB3E">
                <wp:simplePos x="0" y="0"/>
                <wp:positionH relativeFrom="column">
                  <wp:posOffset>7088505</wp:posOffset>
                </wp:positionH>
                <wp:positionV relativeFrom="paragraph">
                  <wp:posOffset>4617085</wp:posOffset>
                </wp:positionV>
                <wp:extent cx="0" cy="1155700"/>
                <wp:effectExtent l="63500" t="0" r="38100" b="38100"/>
                <wp:wrapNone/>
                <wp:docPr id="28" name="Conector de Seta Ret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55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5E9CD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28" o:spid="_x0000_s1026" type="#_x0000_t32" style="position:absolute;margin-left:558.15pt;margin-top:363.55pt;width:0;height:91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 w:rsidR="00A3236C" w:rsidRPr="00521382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8BA88A7" wp14:editId="6719522C">
                <wp:simplePos x="0" y="0"/>
                <wp:positionH relativeFrom="column">
                  <wp:posOffset>7253605</wp:posOffset>
                </wp:positionH>
                <wp:positionV relativeFrom="paragraph">
                  <wp:posOffset>6369685</wp:posOffset>
                </wp:positionV>
                <wp:extent cx="0" cy="463550"/>
                <wp:effectExtent l="63500" t="0" r="63500" b="31750"/>
                <wp:wrapNone/>
                <wp:docPr id="27" name="Conector de Seta Ret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3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DD97DD" id="Conector de Seta Reta 27" o:spid="_x0000_s1026" type="#_x0000_t32" style="position:absolute;margin-left:571.15pt;margin-top:501.55pt;width:0;height:36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  <w:r w:rsidR="00A3236C" w:rsidRPr="00521382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1724437" wp14:editId="27AFD0D7">
                <wp:simplePos x="0" y="0"/>
                <wp:positionH relativeFrom="column">
                  <wp:posOffset>6631305</wp:posOffset>
                </wp:positionH>
                <wp:positionV relativeFrom="paragraph">
                  <wp:posOffset>6979285</wp:posOffset>
                </wp:positionV>
                <wp:extent cx="1219200" cy="215900"/>
                <wp:effectExtent l="0" t="0" r="0" b="0"/>
                <wp:wrapNone/>
                <wp:docPr id="14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2159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75FD054" w14:textId="259820DD" w:rsidR="00A3236C" w:rsidRPr="00A3236C" w:rsidRDefault="00B6435C" w:rsidP="00A3236C">
                            <w:pPr>
                              <w:spacing w:after="160"/>
                              <w:jc w:val="center"/>
                            </w:pPr>
                            <w:r w:rsidRPr="00B6435C">
                              <w:rPr>
                                <w:rFonts w:eastAsia="Candara"/>
                              </w:rPr>
                              <w:t>Analyzed</w:t>
                            </w:r>
                            <w:r>
                              <w:rPr>
                                <w:rFonts w:eastAsia="Candara"/>
                              </w:rPr>
                              <w:t xml:space="preserve"> (N</w:t>
                            </w:r>
                            <w:r w:rsidR="00A3236C">
                              <w:rPr>
                                <w:rFonts w:eastAsia="Candara"/>
                              </w:rPr>
                              <w:t>= 14</w:t>
                            </w:r>
                            <w:r>
                              <w:rPr>
                                <w:rFonts w:eastAsia="Candara"/>
                              </w:rPr>
                              <w:t>)</w:t>
                            </w:r>
                          </w:p>
                        </w:txbxContent>
                      </wps:txbx>
                      <wps:bodyPr horzOverflow="overflow" vert="horz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724437" id="_x0000_s1034" style="position:absolute;margin-left:522.15pt;margin-top:549.55pt;width:96pt;height:1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" filled="f" stroked="f">
                <v:textbox inset="0,0,0,0">
                  <w:txbxContent>
                    <w:p w14:paraId="175FD054" w14:textId="259820DD" w:rsidR="00A3236C" w:rsidRPr="00A3236C" w:rsidRDefault="00B6435C" w:rsidP="00A3236C">
                      <w:pPr>
                        <w:spacing w:after="160"/>
                        <w:jc w:val="center"/>
                      </w:pPr>
                      <w:r w:rsidRPr="00B6435C">
                        <w:rPr>
                          <w:rFonts w:eastAsia="Candara"/>
                        </w:rPr>
                        <w:t>Analyzed</w:t>
                      </w:r>
                      <w:r>
                        <w:rPr>
                          <w:rFonts w:eastAsia="Candara"/>
                        </w:rPr>
                        <w:t xml:space="preserve"> (N</w:t>
                      </w:r>
                      <w:r w:rsidR="00A3236C">
                        <w:rPr>
                          <w:rFonts w:eastAsia="Candara"/>
                        </w:rPr>
                        <w:t>= 14</w:t>
                      </w:r>
                      <w:r>
                        <w:rPr>
                          <w:rFonts w:eastAsia="Candar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236C" w:rsidRPr="00521382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EEBA04C" wp14:editId="5071556E">
                <wp:simplePos x="0" y="0"/>
                <wp:positionH relativeFrom="column">
                  <wp:posOffset>6186805</wp:posOffset>
                </wp:positionH>
                <wp:positionV relativeFrom="paragraph">
                  <wp:posOffset>6839585</wp:posOffset>
                </wp:positionV>
                <wp:extent cx="1988820" cy="482600"/>
                <wp:effectExtent l="0" t="0" r="5080" b="0"/>
                <wp:wrapNone/>
                <wp:docPr id="221" name="Shap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8820" cy="4826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47622" h="323088">
                              <a:moveTo>
                                <a:pt x="54102" y="0"/>
                              </a:moveTo>
                              <a:lnTo>
                                <a:pt x="1493520" y="0"/>
                              </a:lnTo>
                              <a:cubicBezTo>
                                <a:pt x="1523238" y="0"/>
                                <a:pt x="1547622" y="23622"/>
                                <a:pt x="1547622" y="53340"/>
                              </a:cubicBezTo>
                              <a:lnTo>
                                <a:pt x="1547622" y="268986"/>
                              </a:lnTo>
                              <a:cubicBezTo>
                                <a:pt x="1547622" y="298704"/>
                                <a:pt x="1523238" y="323088"/>
                                <a:pt x="1493520" y="323088"/>
                              </a:cubicBezTo>
                              <a:lnTo>
                                <a:pt x="54102" y="323088"/>
                              </a:lnTo>
                              <a:cubicBezTo>
                                <a:pt x="24384" y="323088"/>
                                <a:pt x="0" y="298704"/>
                                <a:pt x="0" y="268986"/>
                              </a:cubicBezTo>
                              <a:lnTo>
                                <a:pt x="0" y="53340"/>
                              </a:lnTo>
                              <a:cubicBezTo>
                                <a:pt x="0" y="23622"/>
                                <a:pt x="24384" y="0"/>
                                <a:pt x="54102" y="0"/>
                              </a:cubicBezTo>
                              <a:close/>
                            </a:path>
                          </a:pathLst>
                        </a:custGeom>
                        <a:ln w="0" cap="rnd">
                          <a:miter lim="1016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9C6F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7F3E6630" w14:textId="77777777" w:rsidR="00A3236C" w:rsidRDefault="00A3236C" w:rsidP="00A3236C">
                            <w:pPr>
                              <w:jc w:val="center"/>
                            </w:pPr>
                            <w:proofErr w:type="spellStart"/>
                            <w:r>
                              <w:t>incinçcInc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EBA04C" id="Shape 143" o:spid="_x0000_s1035" style="position:absolute;margin-left:487.15pt;margin-top:538.55pt;width:156.6pt;height:3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547622,3230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" adj="-11796480,,5400" path="m54102,l1493520,v29718,,54102,23622,54102,53340l1547622,268986v,29718,-24384,54102,-54102,54102l54102,323088c24384,323088,,298704,,268986l,53340c,23622,24384,,54102,xe" fillcolor="#a9c6fd" stroked="f" strokeweight="0">
                <v:stroke miterlimit="66585f" joinstyle="miter" endcap="round"/>
                <v:formulas/>
                <v:path arrowok="t" o:connecttype="custom" textboxrect="0,0,1547622,323088"/>
                <v:textbox>
                  <w:txbxContent>
                    <w:p w14:paraId="7F3E6630" w14:textId="77777777" w:rsidR="00A3236C" w:rsidRDefault="00A3236C" w:rsidP="00A3236C">
                      <w:pPr>
                        <w:jc w:val="center"/>
                      </w:pPr>
                      <w:proofErr w:type="spellStart"/>
                      <w:r>
                        <w:t>incinçcIn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3236C" w:rsidRPr="00521382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6E7444A" wp14:editId="113390DE">
                <wp:simplePos x="0" y="0"/>
                <wp:positionH relativeFrom="column">
                  <wp:posOffset>9095105</wp:posOffset>
                </wp:positionH>
                <wp:positionV relativeFrom="paragraph">
                  <wp:posOffset>6102985</wp:posOffset>
                </wp:positionV>
                <wp:extent cx="1447800" cy="0"/>
                <wp:effectExtent l="0" t="63500" r="0" b="76200"/>
                <wp:wrapNone/>
                <wp:docPr id="26" name="Conector de Seta Ret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D3A709" id="Conector de Seta Reta 26" o:spid="_x0000_s1026" type="#_x0000_t32" style="position:absolute;margin-left:716.15pt;margin-top:480.55pt;width:114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="00A3236C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2496128" wp14:editId="5420DA1A">
                <wp:simplePos x="0" y="0"/>
                <wp:positionH relativeFrom="column">
                  <wp:posOffset>10631805</wp:posOffset>
                </wp:positionH>
                <wp:positionV relativeFrom="paragraph">
                  <wp:posOffset>5532120</wp:posOffset>
                </wp:positionV>
                <wp:extent cx="3330575" cy="1047750"/>
                <wp:effectExtent l="0" t="0" r="9525" b="19050"/>
                <wp:wrapSquare wrapText="bothSides"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0575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25C4BC" w14:textId="0BD963E1" w:rsidR="00B6435C" w:rsidRPr="00B6435C" w:rsidRDefault="00B6435C" w:rsidP="00B6435C">
                            <w:pPr>
                              <w:rPr>
                                <w:lang w:val="en-US"/>
                              </w:rPr>
                            </w:pPr>
                            <w:r w:rsidRPr="00B6435C">
                              <w:rPr>
                                <w:lang w:val="en-US"/>
                              </w:rPr>
                              <w:t>Excluded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B6435C">
                              <w:rPr>
                                <w:lang w:val="en-US"/>
                              </w:rPr>
                              <w:t>=0)</w:t>
                            </w:r>
                          </w:p>
                          <w:p w14:paraId="19F92F80" w14:textId="07128FBC" w:rsidR="00B6435C" w:rsidRPr="00B6435C" w:rsidRDefault="00B6435C" w:rsidP="00B6435C">
                            <w:pPr>
                              <w:rPr>
                                <w:lang w:val="en-US"/>
                              </w:rPr>
                            </w:pPr>
                            <w:r w:rsidRPr="00B6435C">
                              <w:rPr>
                                <w:lang w:val="en-US"/>
                              </w:rPr>
                              <w:t>Do not meet the inclusion criteria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B6435C">
                              <w:rPr>
                                <w:lang w:val="en-US"/>
                              </w:rPr>
                              <w:t>=0)</w:t>
                            </w:r>
                          </w:p>
                          <w:p w14:paraId="079FF4C1" w14:textId="7C796524" w:rsidR="00B6435C" w:rsidRPr="00B6435C" w:rsidRDefault="00B6435C" w:rsidP="00B6435C">
                            <w:pPr>
                              <w:rPr>
                                <w:lang w:val="en-US"/>
                              </w:rPr>
                            </w:pPr>
                            <w:r w:rsidRPr="00B6435C">
                              <w:rPr>
                                <w:lang w:val="en-US"/>
                              </w:rPr>
                              <w:t>Withdrew from participation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B6435C">
                              <w:rPr>
                                <w:lang w:val="en-US"/>
                              </w:rPr>
                              <w:t>=0)</w:t>
                            </w:r>
                          </w:p>
                          <w:p w14:paraId="01AB042E" w14:textId="615ADD44" w:rsidR="00A3236C" w:rsidRPr="00B6435C" w:rsidRDefault="00B6435C" w:rsidP="00B6435C">
                            <w:pPr>
                              <w:rPr>
                                <w:lang w:val="en-US"/>
                              </w:rPr>
                            </w:pPr>
                            <w:r w:rsidRPr="00B6435C">
                              <w:rPr>
                                <w:lang w:val="en-US"/>
                              </w:rPr>
                              <w:t>Other reasons (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B6435C">
                              <w:rPr>
                                <w:lang w:val="en-US"/>
                              </w:rPr>
                              <w:t>=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496128" id="_x0000_s1036" type="#_x0000_t202" style="position:absolute;margin-left:837.15pt;margin-top:435.6pt;width:262.25pt;height:82.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">
                <v:textbox>
                  <w:txbxContent>
                    <w:p w14:paraId="4E25C4BC" w14:textId="0BD963E1" w:rsidR="00B6435C" w:rsidRPr="00B6435C" w:rsidRDefault="00B6435C" w:rsidP="00B6435C">
                      <w:pPr>
                        <w:rPr>
                          <w:lang w:val="en-US"/>
                        </w:rPr>
                      </w:pPr>
                      <w:r w:rsidRPr="00B6435C">
                        <w:rPr>
                          <w:lang w:val="en-US"/>
                        </w:rPr>
                        <w:t>Excluded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B6435C">
                        <w:rPr>
                          <w:lang w:val="en-US"/>
                        </w:rPr>
                        <w:t>=0)</w:t>
                      </w:r>
                    </w:p>
                    <w:p w14:paraId="19F92F80" w14:textId="07128FBC" w:rsidR="00B6435C" w:rsidRPr="00B6435C" w:rsidRDefault="00B6435C" w:rsidP="00B6435C">
                      <w:pPr>
                        <w:rPr>
                          <w:lang w:val="en-US"/>
                        </w:rPr>
                      </w:pPr>
                      <w:r w:rsidRPr="00B6435C">
                        <w:rPr>
                          <w:lang w:val="en-US"/>
                        </w:rPr>
                        <w:t>Do not meet the inclusion criteria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B6435C">
                        <w:rPr>
                          <w:lang w:val="en-US"/>
                        </w:rPr>
                        <w:t>=0)</w:t>
                      </w:r>
                    </w:p>
                    <w:p w14:paraId="079FF4C1" w14:textId="7C796524" w:rsidR="00B6435C" w:rsidRPr="00B6435C" w:rsidRDefault="00B6435C" w:rsidP="00B6435C">
                      <w:pPr>
                        <w:rPr>
                          <w:lang w:val="en-US"/>
                        </w:rPr>
                      </w:pPr>
                      <w:r w:rsidRPr="00B6435C">
                        <w:rPr>
                          <w:lang w:val="en-US"/>
                        </w:rPr>
                        <w:t>Withdrew from participation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B6435C">
                        <w:rPr>
                          <w:lang w:val="en-US"/>
                        </w:rPr>
                        <w:t>=0)</w:t>
                      </w:r>
                    </w:p>
                    <w:p w14:paraId="01AB042E" w14:textId="615ADD44" w:rsidR="00A3236C" w:rsidRPr="00B6435C" w:rsidRDefault="00B6435C" w:rsidP="00B6435C">
                      <w:pPr>
                        <w:rPr>
                          <w:lang w:val="en-US"/>
                        </w:rPr>
                      </w:pPr>
                      <w:r w:rsidRPr="00B6435C">
                        <w:rPr>
                          <w:lang w:val="en-US"/>
                        </w:rPr>
                        <w:t>Other reasons (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B6435C">
                        <w:rPr>
                          <w:lang w:val="en-US"/>
                        </w:rPr>
                        <w:t>=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236C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B5BF57C" wp14:editId="61E55EF3">
                <wp:simplePos x="0" y="0"/>
                <wp:positionH relativeFrom="margin">
                  <wp:posOffset>5300345</wp:posOffset>
                </wp:positionH>
                <wp:positionV relativeFrom="paragraph">
                  <wp:posOffset>5848985</wp:posOffset>
                </wp:positionV>
                <wp:extent cx="3771900" cy="1404620"/>
                <wp:effectExtent l="0" t="0" r="12700" b="19050"/>
                <wp:wrapSquare wrapText="bothSides"/>
                <wp:docPr id="2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1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60CAD" w14:textId="77777777" w:rsidR="00B6435C" w:rsidRPr="00B6435C" w:rsidRDefault="00B6435C" w:rsidP="00B6435C">
                            <w:pPr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  <w:r w:rsidRPr="00B6435C">
                              <w:rPr>
                                <w:noProof/>
                                <w:lang w:val="en-US"/>
                              </w:rPr>
                              <w:t>Post-Evaluation</w:t>
                            </w:r>
                          </w:p>
                          <w:p w14:paraId="16730751" w14:textId="29C10923" w:rsidR="00422308" w:rsidRPr="00B6435C" w:rsidRDefault="00B6435C" w:rsidP="00B6435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B6435C">
                              <w:rPr>
                                <w:noProof/>
                                <w:lang w:val="en-US"/>
                              </w:rPr>
                              <w:t xml:space="preserve">BP, HR. SpO2, HRV </w:t>
                            </w:r>
                            <w:r w:rsidR="00422308" w:rsidRPr="00B6435C">
                              <w:rPr>
                                <w:noProof/>
                                <w:lang w:val="en-US"/>
                              </w:rPr>
                              <w:t>(N=</w:t>
                            </w:r>
                            <w:r w:rsidR="00F30C5E" w:rsidRPr="00B6435C">
                              <w:rPr>
                                <w:noProof/>
                                <w:lang w:val="en-US"/>
                              </w:rPr>
                              <w:t>14</w:t>
                            </w:r>
                            <w:r w:rsidR="00422308" w:rsidRPr="00B6435C">
                              <w:rPr>
                                <w:noProof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5BF57C" id="_x0000_s1037" type="#_x0000_t202" style="position:absolute;margin-left:417.35pt;margin-top:460.55pt;width:297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">
                <v:textbox style="mso-fit-shape-to-text:t">
                  <w:txbxContent>
                    <w:p w14:paraId="17260CAD" w14:textId="77777777" w:rsidR="00B6435C" w:rsidRPr="00B6435C" w:rsidRDefault="00B6435C" w:rsidP="00B6435C">
                      <w:pPr>
                        <w:jc w:val="center"/>
                        <w:rPr>
                          <w:noProof/>
                          <w:lang w:val="en-US"/>
                        </w:rPr>
                      </w:pPr>
                      <w:r w:rsidRPr="00B6435C">
                        <w:rPr>
                          <w:noProof/>
                          <w:lang w:val="en-US"/>
                        </w:rPr>
                        <w:t>Post-Evaluation</w:t>
                      </w:r>
                    </w:p>
                    <w:p w14:paraId="16730751" w14:textId="29C10923" w:rsidR="00422308" w:rsidRPr="00B6435C" w:rsidRDefault="00B6435C" w:rsidP="00B6435C">
                      <w:pPr>
                        <w:jc w:val="center"/>
                        <w:rPr>
                          <w:lang w:val="en-US"/>
                        </w:rPr>
                      </w:pPr>
                      <w:r w:rsidRPr="00B6435C">
                        <w:rPr>
                          <w:noProof/>
                          <w:lang w:val="en-US"/>
                        </w:rPr>
                        <w:t xml:space="preserve">BP, HR. SpO2, HRV </w:t>
                      </w:r>
                      <w:r w:rsidR="00422308" w:rsidRPr="00B6435C">
                        <w:rPr>
                          <w:noProof/>
                          <w:lang w:val="en-US"/>
                        </w:rPr>
                        <w:t>(N=</w:t>
                      </w:r>
                      <w:r w:rsidR="00F30C5E" w:rsidRPr="00B6435C">
                        <w:rPr>
                          <w:noProof/>
                          <w:lang w:val="en-US"/>
                        </w:rPr>
                        <w:t>14</w:t>
                      </w:r>
                      <w:r w:rsidR="00422308" w:rsidRPr="00B6435C">
                        <w:rPr>
                          <w:noProof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308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778865D" wp14:editId="25C781D1">
                <wp:simplePos x="0" y="0"/>
                <wp:positionH relativeFrom="column">
                  <wp:posOffset>7772400</wp:posOffset>
                </wp:positionH>
                <wp:positionV relativeFrom="paragraph">
                  <wp:posOffset>4342765</wp:posOffset>
                </wp:positionV>
                <wp:extent cx="1498600" cy="431800"/>
                <wp:effectExtent l="0" t="0" r="38100" b="50800"/>
                <wp:wrapNone/>
                <wp:docPr id="18" name="Conector de seta re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8600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FF9B40" id="Conector de seta reta 16" o:spid="_x0000_s1026" type="#_x0000_t32" style="position:absolute;margin-left:612pt;margin-top:341.95pt;width:118pt;height:3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422308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1CBF535" wp14:editId="41C86965">
                <wp:simplePos x="0" y="0"/>
                <wp:positionH relativeFrom="column">
                  <wp:posOffset>4813300</wp:posOffset>
                </wp:positionH>
                <wp:positionV relativeFrom="paragraph">
                  <wp:posOffset>4368165</wp:posOffset>
                </wp:positionV>
                <wp:extent cx="1548765" cy="431800"/>
                <wp:effectExtent l="25400" t="0" r="13335" b="50800"/>
                <wp:wrapNone/>
                <wp:docPr id="17" name="Conector de seta re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8765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17EC5D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15" o:spid="_x0000_s1026" type="#_x0000_t32" style="position:absolute;margin-left:379pt;margin-top:343.95pt;width:121.95pt;height:34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" strokecolor="black [3200]" strokeweight=".5pt">
                <v:stroke endarrow="block" joinstyle="miter"/>
              </v:shape>
            </w:pict>
          </mc:Fallback>
        </mc:AlternateContent>
      </w:r>
      <w:r w:rsidR="00422308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639294C" wp14:editId="79F21C14">
                <wp:simplePos x="0" y="0"/>
                <wp:positionH relativeFrom="column">
                  <wp:posOffset>10022205</wp:posOffset>
                </wp:positionH>
                <wp:positionV relativeFrom="paragraph">
                  <wp:posOffset>3359785</wp:posOffset>
                </wp:positionV>
                <wp:extent cx="1803400" cy="425450"/>
                <wp:effectExtent l="0" t="0" r="0" b="6350"/>
                <wp:wrapNone/>
                <wp:docPr id="99" name="Shap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2545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47622" h="323088">
                              <a:moveTo>
                                <a:pt x="54102" y="0"/>
                              </a:moveTo>
                              <a:lnTo>
                                <a:pt x="1493520" y="0"/>
                              </a:lnTo>
                              <a:cubicBezTo>
                                <a:pt x="1523238" y="0"/>
                                <a:pt x="1547622" y="23622"/>
                                <a:pt x="1547622" y="53340"/>
                              </a:cubicBezTo>
                              <a:lnTo>
                                <a:pt x="1547622" y="268986"/>
                              </a:lnTo>
                              <a:cubicBezTo>
                                <a:pt x="1547622" y="298704"/>
                                <a:pt x="1523238" y="323088"/>
                                <a:pt x="1493520" y="323088"/>
                              </a:cubicBezTo>
                              <a:lnTo>
                                <a:pt x="54102" y="323088"/>
                              </a:lnTo>
                              <a:cubicBezTo>
                                <a:pt x="24384" y="323088"/>
                                <a:pt x="0" y="298704"/>
                                <a:pt x="0" y="268986"/>
                              </a:cubicBezTo>
                              <a:lnTo>
                                <a:pt x="0" y="53340"/>
                              </a:lnTo>
                              <a:cubicBezTo>
                                <a:pt x="0" y="23622"/>
                                <a:pt x="24384" y="0"/>
                                <a:pt x="54102" y="0"/>
                              </a:cubicBezTo>
                              <a:close/>
                            </a:path>
                          </a:pathLst>
                        </a:custGeom>
                        <a:ln w="0" cap="rnd">
                          <a:miter lim="1016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9C6FD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382D7CBF" w14:textId="77777777" w:rsidR="00422308" w:rsidRDefault="00422308" w:rsidP="00422308">
                            <w:pPr>
                              <w:jc w:val="center"/>
                            </w:pPr>
                            <w:proofErr w:type="spellStart"/>
                            <w:r>
                              <w:t>incinçcInc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39294C" id="_x0000_s1038" style="position:absolute;margin-left:789.15pt;margin-top:264.55pt;width:142pt;height:33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547622,3230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" adj="-11796480,,5400" path="m54102,l1493520,v29718,,54102,23622,54102,53340l1547622,268986v,29718,-24384,54102,-54102,54102l54102,323088c24384,323088,,298704,,268986l,53340c,23622,24384,,54102,xe" fillcolor="#a9c6fd" stroked="f" strokeweight="0">
                <v:stroke miterlimit="66585f" joinstyle="miter" endcap="round"/>
                <v:formulas/>
                <v:path arrowok="t" o:connecttype="custom" textboxrect="0,0,1547622,323088"/>
                <v:textbox>
                  <w:txbxContent>
                    <w:p w14:paraId="382D7CBF" w14:textId="77777777" w:rsidR="00422308" w:rsidRDefault="00422308" w:rsidP="00422308">
                      <w:pPr>
                        <w:jc w:val="center"/>
                      </w:pPr>
                      <w:proofErr w:type="spellStart"/>
                      <w:r>
                        <w:t>incinçcIn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22308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82C2972" wp14:editId="313ECFC2">
                <wp:simplePos x="0" y="0"/>
                <wp:positionH relativeFrom="margin">
                  <wp:posOffset>6464300</wp:posOffset>
                </wp:positionH>
                <wp:positionV relativeFrom="paragraph">
                  <wp:posOffset>4229735</wp:posOffset>
                </wp:positionV>
                <wp:extent cx="1221740" cy="277495"/>
                <wp:effectExtent l="0" t="0" r="10160" b="14605"/>
                <wp:wrapSquare wrapText="bothSides"/>
                <wp:docPr id="6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174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B0144" w14:textId="77777777" w:rsidR="00422308" w:rsidRPr="00422308" w:rsidRDefault="00422308" w:rsidP="00422308">
                            <w:pPr>
                              <w:jc w:val="center"/>
                            </w:pPr>
                            <w:r w:rsidRPr="00422308">
                              <w:t>crossover</w:t>
                            </w:r>
                          </w:p>
                          <w:p w14:paraId="111C5FE7" w14:textId="77777777" w:rsidR="00422308" w:rsidRPr="00422308" w:rsidRDefault="00422308" w:rsidP="0042230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2C2972" id="_x0000_s1039" type="#_x0000_t202" style="position:absolute;margin-left:509pt;margin-top:333.05pt;width:96.2pt;height:21.8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">
                <v:textbox>
                  <w:txbxContent>
                    <w:p w14:paraId="516B0144" w14:textId="77777777" w:rsidR="00422308" w:rsidRPr="00422308" w:rsidRDefault="00422308" w:rsidP="00422308">
                      <w:pPr>
                        <w:jc w:val="center"/>
                      </w:pPr>
                      <w:r w:rsidRPr="00422308">
                        <w:t>crossover</w:t>
                      </w:r>
                    </w:p>
                    <w:p w14:paraId="111C5FE7" w14:textId="77777777" w:rsidR="00422308" w:rsidRPr="00422308" w:rsidRDefault="00422308" w:rsidP="0042230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308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B51B0B" wp14:editId="2BDB5F79">
                <wp:simplePos x="0" y="0"/>
                <wp:positionH relativeFrom="column">
                  <wp:posOffset>7088505</wp:posOffset>
                </wp:positionH>
                <wp:positionV relativeFrom="paragraph">
                  <wp:posOffset>3810635</wp:posOffset>
                </wp:positionV>
                <wp:extent cx="0" cy="425450"/>
                <wp:effectExtent l="0" t="0" r="12700" b="6350"/>
                <wp:wrapNone/>
                <wp:docPr id="12" name="Conector Re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0E591C4" id="Conector Reto 12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8.15pt,300.05pt" to="558.15pt,33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0D6AF5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9EA5CB5" wp14:editId="4EF344A0">
                <wp:simplePos x="0" y="0"/>
                <wp:positionH relativeFrom="margin">
                  <wp:posOffset>5257800</wp:posOffset>
                </wp:positionH>
                <wp:positionV relativeFrom="paragraph">
                  <wp:posOffset>3359785</wp:posOffset>
                </wp:positionV>
                <wp:extent cx="3835400" cy="1404620"/>
                <wp:effectExtent l="0" t="0" r="12700" b="19050"/>
                <wp:wrapSquare wrapText="bothSides"/>
                <wp:docPr id="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8D2889" w14:textId="77777777" w:rsidR="00B6435C" w:rsidRDefault="00B6435C" w:rsidP="00B6435C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Pre-assessment</w:t>
                            </w:r>
                          </w:p>
                          <w:p w14:paraId="67C8E4A1" w14:textId="67591238" w:rsidR="000D6AF5" w:rsidRPr="00E308DF" w:rsidRDefault="00B6435C" w:rsidP="00B6435C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 xml:space="preserve">BP, HR, SpO2, HRV </w:t>
                            </w:r>
                            <w:r w:rsidR="000D6AF5">
                              <w:rPr>
                                <w:noProof/>
                              </w:rPr>
                              <w:t>(N=</w:t>
                            </w:r>
                            <w:r w:rsidR="00F30C5E">
                              <w:rPr>
                                <w:noProof/>
                              </w:rPr>
                              <w:t>14</w:t>
                            </w:r>
                            <w:r w:rsidR="000D6AF5">
                              <w:rPr>
                                <w:noProof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EA5CB5" id="_x0000_s1040" type="#_x0000_t202" style="position:absolute;margin-left:414pt;margin-top:264.55pt;width:302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">
                <v:textbox style="mso-fit-shape-to-text:t">
                  <w:txbxContent>
                    <w:p w14:paraId="698D2889" w14:textId="77777777" w:rsidR="00B6435C" w:rsidRDefault="00B6435C" w:rsidP="00B6435C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Pre-assessment</w:t>
                      </w:r>
                    </w:p>
                    <w:p w14:paraId="67C8E4A1" w14:textId="67591238" w:rsidR="000D6AF5" w:rsidRPr="00E308DF" w:rsidRDefault="00B6435C" w:rsidP="00B6435C">
                      <w:pPr>
                        <w:jc w:val="center"/>
                      </w:pPr>
                      <w:r>
                        <w:rPr>
                          <w:noProof/>
                        </w:rPr>
                        <w:t xml:space="preserve">BP, HR, SpO2, HRV </w:t>
                      </w:r>
                      <w:r w:rsidR="000D6AF5">
                        <w:rPr>
                          <w:noProof/>
                        </w:rPr>
                        <w:t>(N=</w:t>
                      </w:r>
                      <w:r w:rsidR="00F30C5E">
                        <w:rPr>
                          <w:noProof/>
                        </w:rPr>
                        <w:t>14</w:t>
                      </w:r>
                      <w:r w:rsidR="000D6AF5">
                        <w:rPr>
                          <w:noProof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2FF4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9C82CB" wp14:editId="40528953">
                <wp:simplePos x="0" y="0"/>
                <wp:positionH relativeFrom="column">
                  <wp:posOffset>7088505</wp:posOffset>
                </wp:positionH>
                <wp:positionV relativeFrom="paragraph">
                  <wp:posOffset>2623185</wp:posOffset>
                </wp:positionV>
                <wp:extent cx="0" cy="609600"/>
                <wp:effectExtent l="63500" t="0" r="38100" b="38100"/>
                <wp:wrapNone/>
                <wp:docPr id="9" name="Conector de Seta Re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4C023F" id="Conector de Seta Reta 9" o:spid="_x0000_s1026" type="#_x0000_t32" style="position:absolute;margin-left:558.15pt;margin-top:206.55pt;width:0;height:4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3C2FF4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96B1E5A" wp14:editId="5D783D6F">
                <wp:simplePos x="0" y="0"/>
                <wp:positionH relativeFrom="margin">
                  <wp:posOffset>5615305</wp:posOffset>
                </wp:positionH>
                <wp:positionV relativeFrom="paragraph">
                  <wp:posOffset>2115185</wp:posOffset>
                </wp:positionV>
                <wp:extent cx="3111500" cy="508000"/>
                <wp:effectExtent l="0" t="0" r="12700" b="12700"/>
                <wp:wrapSquare wrapText="bothSides"/>
                <wp:docPr id="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668960" w14:textId="77777777" w:rsidR="00B6435C" w:rsidRDefault="00B6435C" w:rsidP="00B6435C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Post-Evaluation</w:t>
                            </w:r>
                          </w:p>
                          <w:p w14:paraId="70AC8510" w14:textId="0ACCFB7D" w:rsidR="003C2FF4" w:rsidRPr="003C2FF4" w:rsidRDefault="00B6435C" w:rsidP="00B6435C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 xml:space="preserve">BP, HR. SpO2, HRV </w:t>
                            </w:r>
                            <w:r w:rsidR="003C2FF4">
                              <w:rPr>
                                <w:noProof/>
                              </w:rPr>
                              <w:t xml:space="preserve">(N= </w:t>
                            </w:r>
                            <w:r w:rsidR="00F30C5E">
                              <w:rPr>
                                <w:noProof/>
                              </w:rPr>
                              <w:t>14</w:t>
                            </w:r>
                            <w:r w:rsidR="003C2FF4">
                              <w:rPr>
                                <w:noProof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6B1E5A" id="_x0000_s1041" type="#_x0000_t202" style="position:absolute;margin-left:442.15pt;margin-top:166.55pt;width:245pt;height:40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">
                <v:textbox>
                  <w:txbxContent>
                    <w:p w14:paraId="34668960" w14:textId="77777777" w:rsidR="00B6435C" w:rsidRDefault="00B6435C" w:rsidP="00B6435C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Post-Evaluation</w:t>
                      </w:r>
                    </w:p>
                    <w:p w14:paraId="70AC8510" w14:textId="0ACCFB7D" w:rsidR="003C2FF4" w:rsidRPr="003C2FF4" w:rsidRDefault="00B6435C" w:rsidP="00B6435C">
                      <w:pPr>
                        <w:jc w:val="center"/>
                      </w:pPr>
                      <w:r>
                        <w:rPr>
                          <w:noProof/>
                        </w:rPr>
                        <w:t>BP, HR. SpO2, HRV</w:t>
                      </w:r>
                      <w:r>
                        <w:rPr>
                          <w:noProof/>
                        </w:rPr>
                        <w:t xml:space="preserve"> </w:t>
                      </w:r>
                      <w:r w:rsidR="003C2FF4">
                        <w:rPr>
                          <w:noProof/>
                        </w:rPr>
                        <w:t xml:space="preserve">(N= </w:t>
                      </w:r>
                      <w:r w:rsidR="00F30C5E">
                        <w:rPr>
                          <w:noProof/>
                        </w:rPr>
                        <w:t>14</w:t>
                      </w:r>
                      <w:r w:rsidR="003C2FF4">
                        <w:rPr>
                          <w:noProof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2FF4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D9A3E3" wp14:editId="00713022">
                <wp:simplePos x="0" y="0"/>
                <wp:positionH relativeFrom="column">
                  <wp:posOffset>7088505</wp:posOffset>
                </wp:positionH>
                <wp:positionV relativeFrom="paragraph">
                  <wp:posOffset>514985</wp:posOffset>
                </wp:positionV>
                <wp:extent cx="0" cy="1485900"/>
                <wp:effectExtent l="63500" t="0" r="76200" b="38100"/>
                <wp:wrapNone/>
                <wp:docPr id="8" name="Conector de Seta Re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85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727207" id="Conector de Seta Reta 8" o:spid="_x0000_s1026" type="#_x0000_t32" style="position:absolute;margin-left:558.15pt;margin-top:40.55pt;width:0;height:11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="003C2FF4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5034B6" wp14:editId="4D02F1F9">
                <wp:simplePos x="0" y="0"/>
                <wp:positionH relativeFrom="column">
                  <wp:posOffset>4815204</wp:posOffset>
                </wp:positionH>
                <wp:positionV relativeFrom="paragraph">
                  <wp:posOffset>286385</wp:posOffset>
                </wp:positionV>
                <wp:extent cx="1548765" cy="431800"/>
                <wp:effectExtent l="25400" t="0" r="13335" b="50800"/>
                <wp:wrapNone/>
                <wp:docPr id="15" name="Conector de seta re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8765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DD9121" id="Conector de seta reta 15" o:spid="_x0000_s1026" type="#_x0000_t32" style="position:absolute;margin-left:379.15pt;margin-top:22.55pt;width:121.95pt;height:34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="003C2FF4" w:rsidRPr="0052138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09CA38" wp14:editId="639F7F96">
                <wp:simplePos x="0" y="0"/>
                <wp:positionH relativeFrom="column">
                  <wp:posOffset>7774305</wp:posOffset>
                </wp:positionH>
                <wp:positionV relativeFrom="paragraph">
                  <wp:posOffset>286385</wp:posOffset>
                </wp:positionV>
                <wp:extent cx="1498600" cy="431800"/>
                <wp:effectExtent l="0" t="0" r="38100" b="50800"/>
                <wp:wrapNone/>
                <wp:docPr id="16" name="Conector de seta re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8600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F9696D" id="Conector de seta reta 16" o:spid="_x0000_s1026" type="#_x0000_t32" style="position:absolute;margin-left:612.15pt;margin-top:22.55pt;width:118pt;height:3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E308DF" w:rsidRPr="00521382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8EE9500" wp14:editId="73D71656">
                <wp:simplePos x="0" y="0"/>
                <wp:positionH relativeFrom="margin">
                  <wp:posOffset>6440805</wp:posOffset>
                </wp:positionH>
                <wp:positionV relativeFrom="paragraph">
                  <wp:posOffset>45085</wp:posOffset>
                </wp:positionV>
                <wp:extent cx="1221740" cy="342900"/>
                <wp:effectExtent l="0" t="0" r="10160" b="12700"/>
                <wp:wrapSquare wrapText="bothSides"/>
                <wp:docPr id="7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174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49B9D" w14:textId="6A59D5A9" w:rsidR="00E308DF" w:rsidRDefault="00B6435C" w:rsidP="00E308DF">
                            <w:pPr>
                              <w:jc w:val="center"/>
                            </w:pPr>
                            <w:r w:rsidRPr="00B6435C">
                              <w:t>Randomization</w:t>
                            </w:r>
                          </w:p>
                          <w:p w14:paraId="2B22B2CC" w14:textId="77777777" w:rsidR="003C2FF4" w:rsidRDefault="003C2FF4" w:rsidP="00E308DF">
                            <w:pPr>
                              <w:jc w:val="center"/>
                            </w:pPr>
                          </w:p>
                          <w:p w14:paraId="6D321100" w14:textId="77777777" w:rsidR="003C2FF4" w:rsidRDefault="003C2FF4" w:rsidP="00E308DF">
                            <w:pPr>
                              <w:jc w:val="center"/>
                            </w:pPr>
                          </w:p>
                          <w:p w14:paraId="34C3257C" w14:textId="77777777" w:rsidR="003C2FF4" w:rsidRPr="00E308DF" w:rsidRDefault="003C2FF4" w:rsidP="00E308DF">
                            <w:pPr>
                              <w:jc w:val="center"/>
                            </w:pPr>
                          </w:p>
                          <w:p w14:paraId="3D81E2E2" w14:textId="77777777" w:rsidR="00E308DF" w:rsidRDefault="00E308DF" w:rsidP="00E308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EE9500" id="_x0000_s1042" type="#_x0000_t202" style="position:absolute;margin-left:507.15pt;margin-top:3.55pt;width:96.2pt;height:2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">
                <v:textbox>
                  <w:txbxContent>
                    <w:p w14:paraId="47949B9D" w14:textId="6A59D5A9" w:rsidR="00E308DF" w:rsidRDefault="00B6435C" w:rsidP="00E308DF">
                      <w:pPr>
                        <w:jc w:val="center"/>
                      </w:pPr>
                      <w:r w:rsidRPr="00B6435C">
                        <w:t>Randomization</w:t>
                      </w:r>
                    </w:p>
                    <w:p w14:paraId="2B22B2CC" w14:textId="77777777" w:rsidR="003C2FF4" w:rsidRDefault="003C2FF4" w:rsidP="00E308DF">
                      <w:pPr>
                        <w:jc w:val="center"/>
                      </w:pPr>
                    </w:p>
                    <w:p w14:paraId="6D321100" w14:textId="77777777" w:rsidR="003C2FF4" w:rsidRDefault="003C2FF4" w:rsidP="00E308DF">
                      <w:pPr>
                        <w:jc w:val="center"/>
                      </w:pPr>
                    </w:p>
                    <w:p w14:paraId="34C3257C" w14:textId="77777777" w:rsidR="003C2FF4" w:rsidRPr="00E308DF" w:rsidRDefault="003C2FF4" w:rsidP="00E308DF">
                      <w:pPr>
                        <w:jc w:val="center"/>
                      </w:pPr>
                    </w:p>
                    <w:p w14:paraId="3D81E2E2" w14:textId="77777777" w:rsidR="00E308DF" w:rsidRDefault="00E308DF" w:rsidP="00E308DF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E308DF" w:rsidSect="005E47F5">
      <w:pgSz w:w="25920" w:h="17280" w:orient="landscape" w:code="42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7F5"/>
    <w:rsid w:val="000D6AF5"/>
    <w:rsid w:val="001F45C9"/>
    <w:rsid w:val="003C2FF4"/>
    <w:rsid w:val="004126EF"/>
    <w:rsid w:val="00422308"/>
    <w:rsid w:val="0047306C"/>
    <w:rsid w:val="00521382"/>
    <w:rsid w:val="005E24A8"/>
    <w:rsid w:val="005E47F5"/>
    <w:rsid w:val="0060786A"/>
    <w:rsid w:val="006347D7"/>
    <w:rsid w:val="006C678A"/>
    <w:rsid w:val="006E4896"/>
    <w:rsid w:val="00770828"/>
    <w:rsid w:val="00A3236C"/>
    <w:rsid w:val="00AA6B2D"/>
    <w:rsid w:val="00B54822"/>
    <w:rsid w:val="00B6435C"/>
    <w:rsid w:val="00B81B5E"/>
    <w:rsid w:val="00D21B5A"/>
    <w:rsid w:val="00E308DF"/>
    <w:rsid w:val="00F30C5E"/>
    <w:rsid w:val="00FA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7212C8"/>
  <w15:chartTrackingRefBased/>
  <w15:docId w15:val="{109FA736-F1BC-C74A-92C2-AD1A1F93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7D7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C2FF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2FF4"/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styleId="NormalWeb">
    <w:name w:val="Normal (Web)"/>
    <w:basedOn w:val="Normal"/>
    <w:uiPriority w:val="99"/>
    <w:unhideWhenUsed/>
    <w:rsid w:val="006E489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O LEITE</cp:lastModifiedBy>
  <cp:revision>4</cp:revision>
  <dcterms:created xsi:type="dcterms:W3CDTF">2025-06-17T15:59:00Z</dcterms:created>
  <dcterms:modified xsi:type="dcterms:W3CDTF">2025-09-0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ad28f-7edf-46a7-a3bb-d4f2234c195d</vt:lpwstr>
  </property>
</Properties>
</file>